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rPr>
          <w:rFonts w:cs="Cambria" w:ascii="Cambria" w:hAnsi="Cambria"/>
          <w:bCs/>
          <w:sz w:val="32"/>
          <w:szCs w:val="32"/>
        </w:rPr>
      </w:r>
    </w:p>
    <w:p>
      <w:pPr>
        <w:pStyle w:val="Normal"/>
        <w:rPr>
          <w:rFonts w:ascii="Cambria" w:hAnsi="Cambria" w:cs="Cambria"/>
          <w:bCs/>
          <w:sz w:val="32"/>
          <w:szCs w:val="32"/>
        </w:rPr>
      </w:pPr>
      <w:r>
        <w:rPr>
          <w:rFonts w:cs="Cambria" w:ascii="Cambria" w:hAnsi="Cambria"/>
          <w:bCs/>
          <w:sz w:val="32"/>
          <w:szCs w:val="3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993775</wp:posOffset>
                </wp:positionV>
                <wp:extent cx="6784975" cy="3727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4975" cy="372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88"/>
                              <w:gridCol w:w="2520"/>
                              <w:gridCol w:w="1890"/>
                              <w:gridCol w:w="1487"/>
                            </w:tblGrid>
                            <w:tr>
                              <w:trPr/>
                              <w:tc>
                                <w:tcPr>
                                  <w:tcW w:w="1068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upplemental Table 2.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Regression models of inflammatory markers (predictor) and renal sinus fat (outcome)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β ± standard erro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28 ± 0.2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16, 0.7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Change in C-reactive protein (CRP)*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003 ± 0.0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03, 0.0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Baseline renal sinus fa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77 ± 0.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48, 1.0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8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β ± standard erro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29 ± 0.2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12, 0.7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Change in tumor necrosis factor-α (TNF-α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06 ± 0.0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15, 0.0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Baseline renal sinus fa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75 ± 0.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47, 1.0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Calibri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β ± standard erro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29 ± 0.2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16, 0.7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Change in interleukin-6 (IL-6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01 ± 0.0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-0.11, 0.0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Baseline renal sinus fat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76 ± 0.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0.47, 1.0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8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Change in inflammatory markers was calculated as baseline values subtracted from 24-month values. Renal sinus fat values were square root transformed to account for a non-normal distribution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>N=35 for all analys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4.25pt;height:293.5pt;mso-wrap-distance-left:0pt;mso-wrap-distance-right:9pt;mso-wrap-distance-top:0pt;mso-wrap-distance-bottom:0pt;margin-top:78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6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88"/>
                        <w:gridCol w:w="2520"/>
                        <w:gridCol w:w="1890"/>
                        <w:gridCol w:w="1487"/>
                      </w:tblGrid>
                      <w:tr>
                        <w:trPr/>
                        <w:tc>
                          <w:tcPr>
                            <w:tcW w:w="1068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Supplemental Table 2.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Regression models of inflammatory markers (predictor) and renal sinus fat (outcome)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β ± standard error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28 ± 0.2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16, 0.7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Change in C-reactive protein (CRP)*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003 ± 0.0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03, 0.04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Baseline renal sinus fa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77 ± 0.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48, 1.06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8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β ± standard error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29 ± 0.2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12, 0.71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Change in tumor necrosis factor-α (TNF-α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06 ± 0.0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15, 0.0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Baseline renal sinus fa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75 ± 0.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47, 1.0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Calibri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β ± standard error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29 ± 0.2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16, 0.73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Change in interleukin-6 (IL-6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01 ± 0.0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-0.11, 0.09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Baseline renal sinus fat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76 ± 0.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0.47, 1.0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8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Change in inflammatory markers was calculated as baseline values subtracted from 24-month values. Renal sinus fat values were square root transformed to account for a non-normal distribution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>N=35 for all analys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6:04:00Z</dcterms:created>
  <dc:creator>pplouffe</dc:creator>
  <dc:description/>
  <cp:keywords/>
  <dc:language>en-US</dc:language>
  <cp:lastModifiedBy>Moriah Bellissimo Myers</cp:lastModifiedBy>
  <cp:lastPrinted>2010-02-23T13:00:00Z</cp:lastPrinted>
  <dcterms:modified xsi:type="dcterms:W3CDTF">2025-09-02T16:04:00Z</dcterms:modified>
  <cp:revision>2</cp:revision>
  <dc:subject/>
  <dc:title>The Impact of a Community-Oriented Problem-Based Learning Curriculum Reform on the Quality of Primary Care Delivered by Gradua</dc:title>
</cp:coreProperties>
</file>